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9EE29" w14:textId="77777777" w:rsidR="006765B1" w:rsidRPr="00973FB0" w:rsidRDefault="00DB21AC" w:rsidP="00601CB9">
      <w:pPr>
        <w:spacing w:after="0"/>
        <w:ind w:left="709" w:right="-567"/>
        <w:rPr>
          <w:rFonts w:ascii="Arial" w:hAnsi="Arial" w:cs="Arial"/>
          <w:lang w:val="en-US"/>
        </w:rPr>
      </w:pPr>
      <w:r w:rsidRPr="00973FB0">
        <w:rPr>
          <w:rFonts w:ascii="Arial" w:hAnsi="Arial" w:cs="Arial"/>
          <w:b/>
          <w:lang w:val="en-US"/>
        </w:rPr>
        <w:t xml:space="preserve">Appendix </w:t>
      </w:r>
      <w:r w:rsidR="006765B1" w:rsidRPr="00973FB0">
        <w:rPr>
          <w:rFonts w:ascii="Arial" w:hAnsi="Arial" w:cs="Arial"/>
          <w:b/>
          <w:lang w:val="en-US"/>
        </w:rPr>
        <w:t xml:space="preserve">Table </w:t>
      </w:r>
      <w:r w:rsidRPr="00973FB0">
        <w:rPr>
          <w:rFonts w:ascii="Arial" w:hAnsi="Arial" w:cs="Arial"/>
          <w:b/>
          <w:lang w:val="en-US"/>
        </w:rPr>
        <w:t>1</w:t>
      </w:r>
      <w:r w:rsidR="00F66650" w:rsidRPr="00973FB0">
        <w:rPr>
          <w:rFonts w:ascii="Arial" w:hAnsi="Arial" w:cs="Arial"/>
          <w:b/>
          <w:lang w:val="en-US"/>
        </w:rPr>
        <w:t>:</w:t>
      </w:r>
      <w:r w:rsidR="005C0BC3" w:rsidRPr="00973FB0">
        <w:rPr>
          <w:rFonts w:ascii="Arial" w:hAnsi="Arial" w:cs="Arial"/>
          <w:b/>
          <w:lang w:val="en-US"/>
        </w:rPr>
        <w:t xml:space="preserve"> </w:t>
      </w:r>
      <w:r w:rsidR="00BE1EC3" w:rsidRPr="00973FB0">
        <w:rPr>
          <w:rFonts w:ascii="Arial" w:hAnsi="Arial" w:cs="Arial"/>
          <w:lang w:val="en-US"/>
        </w:rPr>
        <w:t>Prevalence ratio</w:t>
      </w:r>
      <w:r w:rsidR="004B76EF" w:rsidRPr="00973FB0">
        <w:rPr>
          <w:rFonts w:ascii="Arial" w:hAnsi="Arial" w:cs="Arial"/>
          <w:lang w:val="en-US"/>
        </w:rPr>
        <w:t xml:space="preserve"> (PR)</w:t>
      </w:r>
      <w:r w:rsidR="00BE1EC3" w:rsidRPr="00973FB0">
        <w:rPr>
          <w:rFonts w:ascii="Arial" w:hAnsi="Arial" w:cs="Arial"/>
          <w:lang w:val="en-US"/>
        </w:rPr>
        <w:t xml:space="preserve"> of low levels of social participation (three dimensions) for different social factors in breast cancer </w:t>
      </w:r>
      <w:r w:rsidR="00973FB0">
        <w:rPr>
          <w:rFonts w:ascii="Arial" w:hAnsi="Arial" w:cs="Arial"/>
          <w:lang w:val="en-US"/>
        </w:rPr>
        <w:t>survivors</w:t>
      </w:r>
      <w:r w:rsidR="00BE1EC3" w:rsidRPr="00973FB0">
        <w:rPr>
          <w:rFonts w:ascii="Arial" w:hAnsi="Arial" w:cs="Arial"/>
          <w:lang w:val="en-US"/>
        </w:rPr>
        <w:t xml:space="preserve"> five years after first surgery (n=372), Germany, </w:t>
      </w:r>
      <w:r w:rsidRPr="00973FB0">
        <w:rPr>
          <w:rFonts w:ascii="Arial" w:hAnsi="Arial" w:cs="Arial"/>
          <w:lang w:val="en-US"/>
        </w:rPr>
        <w:t xml:space="preserve">adjusted for </w:t>
      </w:r>
      <w:r w:rsidR="00756DEC" w:rsidRPr="00973FB0">
        <w:rPr>
          <w:rFonts w:ascii="Arial" w:hAnsi="Arial" w:cs="Arial"/>
          <w:lang w:val="en-US"/>
        </w:rPr>
        <w:t xml:space="preserve">age and </w:t>
      </w:r>
      <w:r w:rsidRPr="00973FB0">
        <w:rPr>
          <w:rFonts w:ascii="Arial" w:hAnsi="Arial" w:cs="Arial"/>
          <w:lang w:val="en-US"/>
        </w:rPr>
        <w:t>diagnosis-related complaints</w:t>
      </w:r>
    </w:p>
    <w:p w14:paraId="3B0295A1" w14:textId="77777777" w:rsidR="00350126" w:rsidRPr="0053498E" w:rsidRDefault="00350126" w:rsidP="001825B8">
      <w:pPr>
        <w:spacing w:after="0" w:line="240" w:lineRule="auto"/>
        <w:ind w:left="-426"/>
        <w:rPr>
          <w:rFonts w:ascii="Arial" w:hAnsi="Arial" w:cs="Arial"/>
          <w:sz w:val="2"/>
          <w:szCs w:val="2"/>
          <w:lang w:val="en-US"/>
        </w:rPr>
      </w:pPr>
    </w:p>
    <w:tbl>
      <w:tblPr>
        <w:tblStyle w:val="Tabellenraster"/>
        <w:tblpPr w:leftFromText="142" w:rightFromText="142" w:vertAnchor="text" w:horzAnchor="margin" w:tblpXSpec="center" w:tblpY="-25"/>
        <w:tblW w:w="8231" w:type="dxa"/>
        <w:tblLayout w:type="fixed"/>
        <w:tblLook w:val="04A0" w:firstRow="1" w:lastRow="0" w:firstColumn="1" w:lastColumn="0" w:noHBand="0" w:noVBand="1"/>
      </w:tblPr>
      <w:tblGrid>
        <w:gridCol w:w="2274"/>
        <w:gridCol w:w="845"/>
        <w:gridCol w:w="1140"/>
        <w:gridCol w:w="845"/>
        <w:gridCol w:w="1141"/>
        <w:gridCol w:w="701"/>
        <w:gridCol w:w="1285"/>
      </w:tblGrid>
      <w:tr w:rsidR="00601CB9" w:rsidRPr="00AE1F25" w14:paraId="714F55A5" w14:textId="77777777" w:rsidTr="00516398">
        <w:tc>
          <w:tcPr>
            <w:tcW w:w="22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330958" w14:textId="77777777" w:rsidR="00601CB9" w:rsidRPr="006765B1" w:rsidRDefault="00601CB9" w:rsidP="00601CB9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FA5639" w14:textId="77777777" w:rsidR="00601CB9" w:rsidRPr="00CB6BA3" w:rsidRDefault="00373C8C" w:rsidP="00601CB9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w levels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of socio</w:t>
            </w:r>
            <w:r w:rsidR="00601CB9"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t>cultural participation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CAC037" w14:textId="77777777" w:rsidR="00601CB9" w:rsidRPr="00CB6BA3" w:rsidRDefault="00601CB9" w:rsidP="00601CB9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w levels </w:t>
            </w: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of participation in institutions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3CF351" w14:textId="77777777" w:rsidR="00601CB9" w:rsidRPr="00CB6BA3" w:rsidRDefault="00601CB9" w:rsidP="00601CB9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w levels of </w:t>
            </w: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participation in the private sphere</w:t>
            </w:r>
          </w:p>
        </w:tc>
      </w:tr>
      <w:tr w:rsidR="00601CB9" w:rsidRPr="005F273A" w14:paraId="060E8EB1" w14:textId="77777777" w:rsidTr="00516398">
        <w:tc>
          <w:tcPr>
            <w:tcW w:w="22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959860" w14:textId="77777777" w:rsidR="00601CB9" w:rsidRPr="006765B1" w:rsidRDefault="00601CB9" w:rsidP="00601CB9">
            <w:pPr>
              <w:spacing w:after="0"/>
              <w:rPr>
                <w:sz w:val="18"/>
                <w:szCs w:val="18"/>
                <w:lang w:val="en-US"/>
              </w:rPr>
            </w:pPr>
            <w:r w:rsidRPr="006765B1">
              <w:rPr>
                <w:sz w:val="18"/>
                <w:szCs w:val="18"/>
                <w:lang w:val="en-US"/>
              </w:rPr>
              <w:br w:type="page"/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03510D" w14:textId="77777777" w:rsidR="00601CB9" w:rsidRPr="005F273A" w:rsidRDefault="00601CB9" w:rsidP="00601CB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R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491FB6" w14:textId="77777777" w:rsidR="00601CB9" w:rsidRPr="005F273A" w:rsidRDefault="00601CB9" w:rsidP="00601CB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F273A"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526799" w14:textId="77777777" w:rsidR="00601CB9" w:rsidRPr="005F273A" w:rsidRDefault="00601CB9" w:rsidP="00601CB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R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5D5ABB" w14:textId="77777777" w:rsidR="00601CB9" w:rsidRPr="005F273A" w:rsidRDefault="00601CB9" w:rsidP="00601CB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F273A"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6EA567" w14:textId="77777777" w:rsidR="00601CB9" w:rsidRPr="005F273A" w:rsidRDefault="00601CB9" w:rsidP="00601CB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R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CC48B8" w14:textId="77777777" w:rsidR="00601CB9" w:rsidRPr="005F273A" w:rsidRDefault="00601CB9" w:rsidP="00601CB9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F273A"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</w:t>
            </w:r>
          </w:p>
        </w:tc>
      </w:tr>
      <w:tr w:rsidR="00601CB9" w:rsidRPr="006627D8" w14:paraId="17E5214F" w14:textId="77777777" w:rsidTr="00516398">
        <w:tc>
          <w:tcPr>
            <w:tcW w:w="2274" w:type="dxa"/>
          </w:tcPr>
          <w:p w14:paraId="7784D997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t>Age-groups</w:t>
            </w:r>
          </w:p>
        </w:tc>
        <w:tc>
          <w:tcPr>
            <w:tcW w:w="845" w:type="dxa"/>
          </w:tcPr>
          <w:p w14:paraId="3E9C6606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1102CAE0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332DACEC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7A4FA063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5BC9012E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493F2E6F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1CB9" w:rsidRPr="006627D8" w14:paraId="7476C853" w14:textId="77777777" w:rsidTr="00516398">
        <w:tc>
          <w:tcPr>
            <w:tcW w:w="2274" w:type="dxa"/>
          </w:tcPr>
          <w:p w14:paraId="4C3B8407" w14:textId="77777777" w:rsidR="00601CB9" w:rsidRPr="00CB6BA3" w:rsidRDefault="00A27C6E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01CB9" w:rsidRPr="00CB6BA3">
              <w:rPr>
                <w:rFonts w:ascii="Arial" w:hAnsi="Arial" w:cs="Arial"/>
                <w:sz w:val="20"/>
                <w:szCs w:val="20"/>
                <w:lang w:val="en-US"/>
              </w:rPr>
              <w:t>0-49 yrs.</w:t>
            </w:r>
          </w:p>
        </w:tc>
        <w:tc>
          <w:tcPr>
            <w:tcW w:w="845" w:type="dxa"/>
          </w:tcPr>
          <w:p w14:paraId="2244E074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</w:tcPr>
          <w:p w14:paraId="476388CC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5083DEF6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</w:tcPr>
          <w:p w14:paraId="6E0D6FF0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148C2B99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</w:tcPr>
          <w:p w14:paraId="60714527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1CB9" w:rsidRPr="006627D8" w14:paraId="27CF947C" w14:textId="77777777" w:rsidTr="00516398">
        <w:tc>
          <w:tcPr>
            <w:tcW w:w="2274" w:type="dxa"/>
          </w:tcPr>
          <w:p w14:paraId="0BF00C38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50-59 yrs.</w:t>
            </w:r>
          </w:p>
        </w:tc>
        <w:tc>
          <w:tcPr>
            <w:tcW w:w="845" w:type="dxa"/>
          </w:tcPr>
          <w:p w14:paraId="131181C2" w14:textId="77777777" w:rsidR="00601CB9" w:rsidRPr="00CB6BA3" w:rsidRDefault="00601CB9" w:rsidP="00B34D71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34D71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40" w:type="dxa"/>
          </w:tcPr>
          <w:p w14:paraId="21ABB8E9" w14:textId="77777777" w:rsidR="00601CB9" w:rsidRPr="00CB6BA3" w:rsidRDefault="00601CB9" w:rsidP="00B34D71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34D71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B34D71">
              <w:rPr>
                <w:rFonts w:ascii="Arial" w:hAnsi="Arial" w:cs="Arial"/>
                <w:sz w:val="20"/>
                <w:szCs w:val="20"/>
                <w:lang w:val="en-US"/>
              </w:rPr>
              <w:t>2.11</w:t>
            </w:r>
          </w:p>
        </w:tc>
        <w:tc>
          <w:tcPr>
            <w:tcW w:w="845" w:type="dxa"/>
          </w:tcPr>
          <w:p w14:paraId="53E1766B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41" w:type="dxa"/>
          </w:tcPr>
          <w:p w14:paraId="0B88D46B" w14:textId="77777777" w:rsidR="00601CB9" w:rsidRPr="00CB6BA3" w:rsidRDefault="00601CB9" w:rsidP="00B34D71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34D71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B34D71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01" w:type="dxa"/>
          </w:tcPr>
          <w:p w14:paraId="1B49D5C7" w14:textId="77777777" w:rsidR="00601CB9" w:rsidRPr="00CB6BA3" w:rsidRDefault="00601CB9" w:rsidP="00B1763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B176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85" w:type="dxa"/>
          </w:tcPr>
          <w:p w14:paraId="7A9B0303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; 1.14</w:t>
            </w:r>
          </w:p>
        </w:tc>
      </w:tr>
      <w:tr w:rsidR="00601CB9" w:rsidRPr="006627D8" w14:paraId="79BCC717" w14:textId="77777777" w:rsidTr="00516398">
        <w:tc>
          <w:tcPr>
            <w:tcW w:w="2274" w:type="dxa"/>
          </w:tcPr>
          <w:p w14:paraId="61801F67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60-69 yrs.</w:t>
            </w:r>
          </w:p>
        </w:tc>
        <w:tc>
          <w:tcPr>
            <w:tcW w:w="845" w:type="dxa"/>
          </w:tcPr>
          <w:p w14:paraId="0B41A1C4" w14:textId="77777777" w:rsidR="00601CB9" w:rsidRPr="00CB6BA3" w:rsidRDefault="00601CB9" w:rsidP="00B34D71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34D71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140" w:type="dxa"/>
          </w:tcPr>
          <w:p w14:paraId="6FE78C87" w14:textId="77777777" w:rsidR="00601CB9" w:rsidRPr="00CB6BA3" w:rsidRDefault="00601CB9" w:rsidP="00B34D71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34D71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; 2.</w:t>
            </w:r>
            <w:r w:rsidR="00B34D71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845" w:type="dxa"/>
          </w:tcPr>
          <w:p w14:paraId="21071D51" w14:textId="77777777" w:rsidR="00601CB9" w:rsidRPr="00CB6BA3" w:rsidRDefault="00601CB9" w:rsidP="00601CB9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41" w:type="dxa"/>
          </w:tcPr>
          <w:p w14:paraId="28FC7316" w14:textId="77777777" w:rsidR="00601CB9" w:rsidRPr="00CB6BA3" w:rsidRDefault="00601CB9" w:rsidP="007B66BF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34D71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 w:rsidR="007B66BF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701" w:type="dxa"/>
          </w:tcPr>
          <w:p w14:paraId="77D7D17B" w14:textId="77777777" w:rsidR="00601CB9" w:rsidRPr="00B1763E" w:rsidRDefault="00601CB9" w:rsidP="00B1763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63E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="00B1763E" w:rsidRPr="00B176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85" w:type="dxa"/>
          </w:tcPr>
          <w:p w14:paraId="2D8C4842" w14:textId="77777777" w:rsidR="00601CB9" w:rsidRPr="00B1763E" w:rsidRDefault="00601CB9" w:rsidP="00B1763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63E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B1763E" w:rsidRPr="00B176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1763E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B1763E" w:rsidRPr="00B1763E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</w:tr>
      <w:tr w:rsidR="00AE1F25" w:rsidRPr="006627D8" w14:paraId="0FA09BC2" w14:textId="77777777" w:rsidTr="00516398">
        <w:tc>
          <w:tcPr>
            <w:tcW w:w="2274" w:type="dxa"/>
          </w:tcPr>
          <w:p w14:paraId="5A2EC99F" w14:textId="066BA0B5" w:rsidR="00AE1F25" w:rsidRPr="00CB6BA3" w:rsidRDefault="00AE1F25" w:rsidP="00AE1F25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ousehold i</w:t>
            </w: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t>ncome</w:t>
            </w:r>
          </w:p>
        </w:tc>
        <w:tc>
          <w:tcPr>
            <w:tcW w:w="845" w:type="dxa"/>
          </w:tcPr>
          <w:p w14:paraId="4FF9B3CD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39738D8C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210A180A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1B490BDB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5C588A54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4BBF9414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6627D8" w14:paraId="7377320B" w14:textId="77777777" w:rsidTr="00516398">
        <w:tc>
          <w:tcPr>
            <w:tcW w:w="2274" w:type="dxa"/>
          </w:tcPr>
          <w:p w14:paraId="1F8428D0" w14:textId="6A00FD1E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45" w:type="dxa"/>
          </w:tcPr>
          <w:p w14:paraId="2C1E640B" w14:textId="42FB5F09" w:rsidR="00AE1F25" w:rsidRPr="00CB6BA3" w:rsidRDefault="00AE1F25" w:rsidP="00AE1F25">
            <w:pPr>
              <w:spacing w:after="0"/>
              <w:ind w:left="3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</w:tcPr>
          <w:p w14:paraId="24F0C17B" w14:textId="77777777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433B4A19" w14:textId="4079AEC4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</w:tcPr>
          <w:p w14:paraId="549686AF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2DB9CD1A" w14:textId="17326E85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</w:tcPr>
          <w:p w14:paraId="4BFE3D01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6E7A34" w14:paraId="70A57A45" w14:textId="77777777" w:rsidTr="00516398">
        <w:tc>
          <w:tcPr>
            <w:tcW w:w="2274" w:type="dxa"/>
          </w:tcPr>
          <w:p w14:paraId="3EC7B24D" w14:textId="04C6AB94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845" w:type="dxa"/>
          </w:tcPr>
          <w:p w14:paraId="0E1019CE" w14:textId="54B0F646" w:rsidR="00AE1F25" w:rsidRPr="00CB6BA3" w:rsidRDefault="00AE1F25" w:rsidP="00AE1F25">
            <w:pPr>
              <w:spacing w:after="0"/>
              <w:ind w:left="3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140" w:type="dxa"/>
          </w:tcPr>
          <w:p w14:paraId="1ABAA18B" w14:textId="23E4CD66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07</w:t>
            </w:r>
          </w:p>
        </w:tc>
        <w:tc>
          <w:tcPr>
            <w:tcW w:w="845" w:type="dxa"/>
          </w:tcPr>
          <w:p w14:paraId="04D423B2" w14:textId="1BA88019" w:rsidR="00AE1F25" w:rsidRPr="006E7A34" w:rsidRDefault="00AE1F25" w:rsidP="00AE1F25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41" w:type="dxa"/>
          </w:tcPr>
          <w:p w14:paraId="596A211B" w14:textId="2A4701D8" w:rsidR="00AE1F25" w:rsidRPr="006E7A34" w:rsidRDefault="00AE1F25" w:rsidP="00AE1F25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; 1.55</w:t>
            </w:r>
          </w:p>
        </w:tc>
        <w:tc>
          <w:tcPr>
            <w:tcW w:w="701" w:type="dxa"/>
          </w:tcPr>
          <w:p w14:paraId="5784E08C" w14:textId="011E8F3E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85" w:type="dxa"/>
          </w:tcPr>
          <w:p w14:paraId="1FA74F9A" w14:textId="0C69F3DA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; 1.43</w:t>
            </w:r>
          </w:p>
        </w:tc>
      </w:tr>
      <w:tr w:rsidR="00AE1F25" w:rsidRPr="00DB21AC" w14:paraId="583A16C0" w14:textId="77777777" w:rsidTr="00516398">
        <w:tc>
          <w:tcPr>
            <w:tcW w:w="2274" w:type="dxa"/>
          </w:tcPr>
          <w:p w14:paraId="1750932B" w14:textId="57BC99C2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845" w:type="dxa"/>
          </w:tcPr>
          <w:p w14:paraId="092A93E5" w14:textId="79638938" w:rsidR="00AE1F25" w:rsidRPr="00DB21AC" w:rsidRDefault="00AE1F25" w:rsidP="00AE1F25">
            <w:pPr>
              <w:spacing w:after="0"/>
              <w:ind w:left="33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74E1">
              <w:rPr>
                <w:rFonts w:ascii="Arial" w:hAnsi="Arial" w:cs="Arial"/>
                <w:b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5</w:t>
            </w:r>
          </w:p>
        </w:tc>
        <w:tc>
          <w:tcPr>
            <w:tcW w:w="1140" w:type="dxa"/>
          </w:tcPr>
          <w:p w14:paraId="41785F4E" w14:textId="7A94147D" w:rsidR="00AE1F25" w:rsidRPr="00DB21AC" w:rsidRDefault="00AE1F25" w:rsidP="00AE1F25">
            <w:pPr>
              <w:spacing w:after="0"/>
              <w:ind w:left="34" w:right="-10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74E1">
              <w:rPr>
                <w:rFonts w:ascii="Arial" w:hAnsi="Arial" w:cs="Arial"/>
                <w:b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5</w:t>
            </w:r>
            <w:r w:rsidRPr="00E474E1">
              <w:rPr>
                <w:rFonts w:ascii="Arial" w:hAnsi="Arial" w:cs="Arial"/>
                <w:b/>
                <w:sz w:val="20"/>
                <w:szCs w:val="20"/>
                <w:lang w:val="en-US"/>
              </w:rPr>
              <w:t>; 5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6</w:t>
            </w:r>
          </w:p>
        </w:tc>
        <w:tc>
          <w:tcPr>
            <w:tcW w:w="845" w:type="dxa"/>
          </w:tcPr>
          <w:p w14:paraId="41ED0622" w14:textId="1DE2F606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63E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41" w:type="dxa"/>
          </w:tcPr>
          <w:p w14:paraId="3D11152D" w14:textId="27050C56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63E">
              <w:rPr>
                <w:rFonts w:ascii="Arial" w:hAnsi="Arial" w:cs="Arial"/>
                <w:sz w:val="20"/>
                <w:szCs w:val="20"/>
                <w:lang w:val="en-US"/>
              </w:rPr>
              <w:t>0.87; 1.81</w:t>
            </w:r>
          </w:p>
        </w:tc>
        <w:tc>
          <w:tcPr>
            <w:tcW w:w="701" w:type="dxa"/>
          </w:tcPr>
          <w:p w14:paraId="53663C7C" w14:textId="07B71603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85" w:type="dxa"/>
          </w:tcPr>
          <w:p w14:paraId="142B326C" w14:textId="15D4319B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; 1.26</w:t>
            </w:r>
          </w:p>
        </w:tc>
      </w:tr>
      <w:tr w:rsidR="00AE1F25" w:rsidRPr="00DB21AC" w14:paraId="1B2F7BAB" w14:textId="77777777" w:rsidTr="00516398">
        <w:tc>
          <w:tcPr>
            <w:tcW w:w="2274" w:type="dxa"/>
          </w:tcPr>
          <w:p w14:paraId="4787A276" w14:textId="0D8244A2" w:rsidR="00AE1F25" w:rsidRPr="00CB6BA3" w:rsidRDefault="00AE1F25" w:rsidP="00AE1F2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8535F">
              <w:rPr>
                <w:rFonts w:ascii="Arial" w:hAnsi="Arial" w:cs="Arial"/>
                <w:b/>
                <w:sz w:val="20"/>
                <w:szCs w:val="20"/>
                <w:lang w:val="en-US"/>
              </w:rPr>
              <w:t>Level of schooling</w:t>
            </w:r>
          </w:p>
        </w:tc>
        <w:tc>
          <w:tcPr>
            <w:tcW w:w="845" w:type="dxa"/>
          </w:tcPr>
          <w:p w14:paraId="3970531F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2531A654" w14:textId="77777777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7CC6A4BA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6BAA66F5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033CBAB8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4BD3E61B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DB21AC" w14:paraId="11CCFB97" w14:textId="77777777" w:rsidTr="00516398">
        <w:tc>
          <w:tcPr>
            <w:tcW w:w="2274" w:type="dxa"/>
          </w:tcPr>
          <w:p w14:paraId="07A82225" w14:textId="598FB1D9" w:rsidR="00AE1F25" w:rsidRPr="00CB6BA3" w:rsidRDefault="00AE1F25" w:rsidP="00AE1F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45" w:type="dxa"/>
          </w:tcPr>
          <w:p w14:paraId="5832A2CE" w14:textId="78A6B81B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</w:tcPr>
          <w:p w14:paraId="299CAFF9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7B17B5F3" w14:textId="2EF1E1B1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</w:tcPr>
          <w:p w14:paraId="57AC2AF4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02F8C044" w14:textId="106BFCC6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</w:tcPr>
          <w:p w14:paraId="1BF49A37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B1763E" w14:paraId="77EF792F" w14:textId="77777777" w:rsidTr="00516398">
        <w:tc>
          <w:tcPr>
            <w:tcW w:w="2274" w:type="dxa"/>
          </w:tcPr>
          <w:p w14:paraId="7FDC7E88" w14:textId="19CCF79F" w:rsidR="00AE1F25" w:rsidRPr="00CB6BA3" w:rsidRDefault="00AE1F25" w:rsidP="00AE1F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35F">
              <w:rPr>
                <w:rFonts w:ascii="Arial" w:hAnsi="Arial" w:cs="Arial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845" w:type="dxa"/>
          </w:tcPr>
          <w:p w14:paraId="48EF2DD4" w14:textId="6744515F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40" w:type="dxa"/>
          </w:tcPr>
          <w:p w14:paraId="1ABDF2C3" w14:textId="42F295B5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16</w:t>
            </w:r>
          </w:p>
        </w:tc>
        <w:tc>
          <w:tcPr>
            <w:tcW w:w="845" w:type="dxa"/>
          </w:tcPr>
          <w:p w14:paraId="0416E707" w14:textId="6F6625AE" w:rsidR="00AE1F25" w:rsidRPr="00B1763E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34">
              <w:rPr>
                <w:rFonts w:ascii="Arial" w:hAnsi="Arial" w:cs="Arial"/>
                <w:b/>
                <w:sz w:val="20"/>
                <w:szCs w:val="20"/>
                <w:lang w:val="en-US"/>
              </w:rPr>
              <w:t>1.3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41" w:type="dxa"/>
          </w:tcPr>
          <w:p w14:paraId="7DA9B641" w14:textId="3CC077C0" w:rsidR="00AE1F25" w:rsidRPr="00B1763E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A34">
              <w:rPr>
                <w:rFonts w:ascii="Arial" w:hAnsi="Arial" w:cs="Arial"/>
                <w:b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1</w:t>
            </w:r>
            <w:r w:rsidRPr="006E7A34">
              <w:rPr>
                <w:rFonts w:ascii="Arial" w:hAnsi="Arial" w:cs="Arial"/>
                <w:b/>
                <w:sz w:val="20"/>
                <w:szCs w:val="20"/>
                <w:lang w:val="en-US"/>
              </w:rPr>
              <w:t>; 1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72</w:t>
            </w:r>
          </w:p>
        </w:tc>
        <w:tc>
          <w:tcPr>
            <w:tcW w:w="701" w:type="dxa"/>
          </w:tcPr>
          <w:p w14:paraId="72C1DD16" w14:textId="3EBEDE30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85" w:type="dxa"/>
          </w:tcPr>
          <w:p w14:paraId="124B9067" w14:textId="3B5E9E52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; 1.13</w:t>
            </w:r>
          </w:p>
        </w:tc>
      </w:tr>
      <w:tr w:rsidR="00AE1F25" w:rsidRPr="00B1763E" w14:paraId="05D525C6" w14:textId="77777777" w:rsidTr="00516398">
        <w:tc>
          <w:tcPr>
            <w:tcW w:w="2274" w:type="dxa"/>
          </w:tcPr>
          <w:p w14:paraId="39090200" w14:textId="37EC832F" w:rsidR="00AE1F25" w:rsidRPr="00CB6BA3" w:rsidRDefault="00AE1F25" w:rsidP="00AE1F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845" w:type="dxa"/>
          </w:tcPr>
          <w:p w14:paraId="299E92A4" w14:textId="07718249" w:rsidR="00AE1F25" w:rsidRPr="00E474E1" w:rsidRDefault="00AE1F25" w:rsidP="00AE1F25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21AC">
              <w:rPr>
                <w:rFonts w:ascii="Arial" w:hAnsi="Arial" w:cs="Arial"/>
                <w:b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76</w:t>
            </w:r>
          </w:p>
        </w:tc>
        <w:tc>
          <w:tcPr>
            <w:tcW w:w="1140" w:type="dxa"/>
          </w:tcPr>
          <w:p w14:paraId="436C72D9" w14:textId="289FE6B0" w:rsidR="00AE1F25" w:rsidRPr="00E474E1" w:rsidRDefault="00AE1F25" w:rsidP="00AE1F25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21A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1.00;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.10</w:t>
            </w:r>
          </w:p>
        </w:tc>
        <w:tc>
          <w:tcPr>
            <w:tcW w:w="845" w:type="dxa"/>
          </w:tcPr>
          <w:p w14:paraId="327EBD6F" w14:textId="1961C24F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141" w:type="dxa"/>
          </w:tcPr>
          <w:p w14:paraId="4336138E" w14:textId="56681868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; 1.80</w:t>
            </w:r>
          </w:p>
        </w:tc>
        <w:tc>
          <w:tcPr>
            <w:tcW w:w="701" w:type="dxa"/>
          </w:tcPr>
          <w:p w14:paraId="0C990C53" w14:textId="727D2119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85" w:type="dxa"/>
          </w:tcPr>
          <w:p w14:paraId="667A888B" w14:textId="456BBBAF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; 1.60</w:t>
            </w:r>
          </w:p>
        </w:tc>
      </w:tr>
      <w:tr w:rsidR="00AE1F25" w:rsidRPr="00B1763E" w14:paraId="2C8D4ADD" w14:textId="77777777" w:rsidTr="00516398">
        <w:tc>
          <w:tcPr>
            <w:tcW w:w="2274" w:type="dxa"/>
          </w:tcPr>
          <w:p w14:paraId="5D16D845" w14:textId="6DCC99CD" w:rsidR="00AE1F25" w:rsidRPr="00CB6BA3" w:rsidRDefault="00AE1F25" w:rsidP="00AE1F25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t>Occupa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onal</w:t>
            </w: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845" w:type="dxa"/>
          </w:tcPr>
          <w:p w14:paraId="5073C9E0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0514650E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7A7572EB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</w:tcPr>
          <w:p w14:paraId="06C6A15A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0D28B677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</w:tcPr>
          <w:p w14:paraId="6DECB29E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B1763E" w14:paraId="6CC1DF91" w14:textId="77777777" w:rsidTr="00516398">
        <w:tc>
          <w:tcPr>
            <w:tcW w:w="2274" w:type="dxa"/>
          </w:tcPr>
          <w:p w14:paraId="437DD6AD" w14:textId="5D354D13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high skilled</w:t>
            </w:r>
          </w:p>
        </w:tc>
        <w:tc>
          <w:tcPr>
            <w:tcW w:w="845" w:type="dxa"/>
          </w:tcPr>
          <w:p w14:paraId="4DA1953F" w14:textId="60DAB8A1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</w:tcPr>
          <w:p w14:paraId="4AE76907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2AB514E6" w14:textId="41E9D374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</w:tcPr>
          <w:p w14:paraId="7FEF8FD8" w14:textId="77777777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246E5EEF" w14:textId="4261D03F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</w:tcPr>
          <w:p w14:paraId="393CCE44" w14:textId="77777777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E474E1" w14:paraId="01A286E1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64AAA7D9" w14:textId="3D7EE930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intermediate sk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led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1F61883" w14:textId="48C4AA48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917038C" w14:textId="3BC56FD0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2F00746" w14:textId="205F485E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763E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2D53EB1D" w14:textId="026814C5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  <w:r w:rsidRPr="00B1763E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76F737B" w14:textId="6DF17C24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9ADF526" w14:textId="64346238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; 1.24</w:t>
            </w:r>
          </w:p>
        </w:tc>
      </w:tr>
      <w:tr w:rsidR="00AE1F25" w:rsidRPr="00B1763E" w14:paraId="6D7A4E72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531D1192" w14:textId="48A8F9E6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o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ow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er skilled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D37F1D9" w14:textId="1587DA8D" w:rsidR="00AE1F25" w:rsidRPr="00E474E1" w:rsidRDefault="00AE1F25" w:rsidP="00AE1F25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.95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645CEAD" w14:textId="17D81F94" w:rsidR="00AE1F25" w:rsidRPr="00E474E1" w:rsidRDefault="00AE1F25" w:rsidP="00AE1F25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474E1">
              <w:rPr>
                <w:rFonts w:ascii="Arial" w:hAnsi="Arial" w:cs="Arial"/>
                <w:b/>
                <w:sz w:val="20"/>
                <w:szCs w:val="20"/>
                <w:lang w:val="en-US"/>
              </w:rPr>
              <w:t>1.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  <w:r w:rsidRPr="00E474E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E474E1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F168935" w14:textId="594027C3" w:rsidR="00AE1F25" w:rsidRPr="00B1763E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E9A7F3C" w14:textId="0D424A1F" w:rsidR="00AE1F25" w:rsidRPr="00B1763E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; 1.7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680FF77D" w14:textId="4322386A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7965651" w14:textId="12DB1A58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; 1.47</w:t>
            </w:r>
          </w:p>
        </w:tc>
      </w:tr>
      <w:tr w:rsidR="00AE1F25" w:rsidRPr="00B1763E" w14:paraId="13A1969E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08205045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AB42D6C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D3F7794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6DB3F76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741E4B69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93FE82A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3BA7830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B1763E" w14:paraId="76755F7B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391BE252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full-time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DC64318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3A08F1B8" w14:textId="77777777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42DFF62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73AAF66A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0BC39F9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008A381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B1763E" w14:paraId="1CCFC2D9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0FDCF244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part-time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A46C27E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7A0208E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50DDE0C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100C52F2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; 1.24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3D6C68F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18C4214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; 1.55</w:t>
            </w:r>
          </w:p>
        </w:tc>
      </w:tr>
      <w:tr w:rsidR="00AE1F25" w:rsidRPr="00756CA6" w14:paraId="70225DA4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6972C08B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not employed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25179CC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3ABA7721" w14:textId="77777777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10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E78F5BF" w14:textId="77777777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2178622D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; 1.04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225B1E42" w14:textId="77777777" w:rsidR="00AE1F25" w:rsidRPr="00CB6BA3" w:rsidRDefault="00AE1F25" w:rsidP="00AE1F25">
            <w:pPr>
              <w:spacing w:after="0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1CA48F83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; 1.37</w:t>
            </w:r>
          </w:p>
        </w:tc>
      </w:tr>
      <w:tr w:rsidR="00AE1F25" w:rsidRPr="00756CA6" w14:paraId="12AA2200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716F6099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b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8D9CFE2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3708E625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B71F97F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0E7D7819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7E750D67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6B901CB4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756CA6" w14:paraId="74E21703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23E7102D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2644E55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D1E17BB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681165B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1438E75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7BCD97A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72EFCEEC" w14:textId="77777777" w:rsidR="00AE1F25" w:rsidRPr="00CB6BA3" w:rsidRDefault="00AE1F25" w:rsidP="00AE1F25">
            <w:pPr>
              <w:spacing w:after="0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756CA6" w14:paraId="512EB142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2099C1DB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5AEBA76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B341AC8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; 2.3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8F4434B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DC68FE1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; 1.56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558A797D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C638694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; 1.67</w:t>
            </w:r>
          </w:p>
        </w:tc>
      </w:tr>
      <w:tr w:rsidR="00AE1F25" w:rsidRPr="00756CA6" w14:paraId="487CB2A1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0753147C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>ivorced/widowed</w:t>
            </w:r>
            <w:r w:rsidRPr="004B76EF">
              <w:rPr>
                <w:rFonts w:ascii="Arial" w:hAnsi="Arial" w:cs="Arial"/>
                <w:bCs/>
                <w:vertAlign w:val="superscript"/>
                <w:lang w:val="en-US"/>
              </w:rPr>
              <w:t>1</w:t>
            </w:r>
            <w:r w:rsidRPr="00CB6B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94594EB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1D6EB3DF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; 1.61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AF723D7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626C0EE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; 1.53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7C42B6D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0BC2BA96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; 1.45</w:t>
            </w:r>
          </w:p>
        </w:tc>
      </w:tr>
      <w:tr w:rsidR="00AE1F25" w:rsidRPr="00CF5494" w14:paraId="637F3A49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72DDB5C8" w14:textId="77777777" w:rsidR="00AE1F25" w:rsidRPr="00E35D91" w:rsidRDefault="00AE1F25" w:rsidP="00AE1F2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gration status</w:t>
            </w:r>
            <w:r w:rsidRPr="004B76EF">
              <w:rPr>
                <w:rFonts w:ascii="Arial" w:hAnsi="Arial" w:cs="Arial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E93BE0E" w14:textId="77777777" w:rsidR="00AE1F25" w:rsidRPr="00CB6BA3" w:rsidRDefault="00AE1F25" w:rsidP="00AE1F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4EEF76D" w14:textId="77777777" w:rsidR="00AE1F25" w:rsidRPr="00CB6BA3" w:rsidRDefault="00AE1F25" w:rsidP="00AE1F25">
            <w:pPr>
              <w:spacing w:after="0" w:line="240" w:lineRule="auto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E96F05C" w14:textId="77777777" w:rsidR="00AE1F25" w:rsidRPr="00CB6BA3" w:rsidRDefault="00AE1F25" w:rsidP="00AE1F25">
            <w:pPr>
              <w:spacing w:after="0" w:line="240" w:lineRule="auto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1F8FB225" w14:textId="77777777" w:rsidR="00AE1F25" w:rsidRPr="00CB6BA3" w:rsidRDefault="00AE1F25" w:rsidP="00AE1F25">
            <w:pPr>
              <w:spacing w:after="0" w:line="240" w:lineRule="auto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66B1FC2C" w14:textId="77777777" w:rsidR="00AE1F25" w:rsidRPr="00CB6BA3" w:rsidRDefault="00AE1F25" w:rsidP="00AE1F25">
            <w:pPr>
              <w:spacing w:after="0" w:line="240" w:lineRule="auto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5240FCE" w14:textId="77777777" w:rsidR="00AE1F25" w:rsidRPr="00CB6BA3" w:rsidRDefault="00AE1F25" w:rsidP="00AE1F25">
            <w:pPr>
              <w:spacing w:after="0" w:line="240" w:lineRule="auto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CF5494" w14:paraId="7EC73ECC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22EBE44E" w14:textId="77777777" w:rsidR="00AE1F25" w:rsidRPr="003D4558" w:rsidRDefault="00AE1F25" w:rsidP="00AE1F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55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EA23962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0805585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65D9EE5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20A566EC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046A3A43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7A49DD99" w14:textId="77777777" w:rsidR="00AE1F25" w:rsidRPr="00CB6BA3" w:rsidRDefault="00AE1F25" w:rsidP="00AE1F25">
            <w:pPr>
              <w:spacing w:after="0" w:line="240" w:lineRule="auto"/>
              <w:ind w:left="34" w:right="-10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1F25" w:rsidRPr="001A5ADB" w14:paraId="6276F733" w14:textId="77777777" w:rsidTr="00516398">
        <w:tc>
          <w:tcPr>
            <w:tcW w:w="2274" w:type="dxa"/>
            <w:tcBorders>
              <w:bottom w:val="single" w:sz="4" w:space="0" w:color="auto"/>
            </w:tcBorders>
          </w:tcPr>
          <w:p w14:paraId="3CC12101" w14:textId="77777777" w:rsidR="00AE1F25" w:rsidRPr="003D4558" w:rsidRDefault="00AE1F25" w:rsidP="00AE1F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455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81BF7CE" w14:textId="77777777" w:rsidR="00AE1F25" w:rsidRPr="00756CA6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CA6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3FE8EE0" w14:textId="77777777" w:rsidR="00AE1F25" w:rsidRPr="00756CA6" w:rsidRDefault="00AE1F25" w:rsidP="00AE1F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CA6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756CA6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7BBF694" w14:textId="77777777" w:rsidR="00AE1F25" w:rsidRPr="00756CA6" w:rsidRDefault="00AE1F25" w:rsidP="00AE1F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20EF3F05" w14:textId="77777777" w:rsidR="00AE1F25" w:rsidRPr="00CB6BA3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; 1.30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5515F96" w14:textId="77777777" w:rsidR="00AE1F25" w:rsidRPr="00756CA6" w:rsidRDefault="00AE1F25" w:rsidP="00AE1F25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CA6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6DCCBCE1" w14:textId="77777777" w:rsidR="00AE1F25" w:rsidRPr="00756CA6" w:rsidRDefault="00AE1F25" w:rsidP="00AE1F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CA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756CA6">
              <w:rPr>
                <w:rFonts w:ascii="Arial" w:hAnsi="Arial" w:cs="Arial"/>
                <w:sz w:val="20"/>
                <w:szCs w:val="20"/>
                <w:lang w:val="en-US"/>
              </w:rPr>
              <w:t>;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</w:tr>
    </w:tbl>
    <w:p w14:paraId="08F65C49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6E3F208D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06D0BEBB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1131C901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3DF8E043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0FC04D53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5F631A9A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780081A6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467AB93C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6D211D6B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2A727DEB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05557784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3AD6BFF2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5B8E7B35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0419875C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626A8580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2B90585E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5B9AD1F5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5D758C9A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019FDFAB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6D544FED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568B28C4" w14:textId="77777777" w:rsidR="0035123A" w:rsidRDefault="0035123A" w:rsidP="009B3F03">
      <w:pPr>
        <w:ind w:left="-426"/>
        <w:rPr>
          <w:rFonts w:ascii="Arial" w:eastAsia="Calibri" w:hAnsi="Arial" w:cs="Arial"/>
          <w:sz w:val="14"/>
          <w:szCs w:val="14"/>
          <w:lang w:val="en-US"/>
        </w:rPr>
      </w:pPr>
    </w:p>
    <w:p w14:paraId="33A7BB59" w14:textId="77777777" w:rsidR="004B76EF" w:rsidRPr="004B76EF" w:rsidRDefault="004B76EF" w:rsidP="004B76EF">
      <w:pPr>
        <w:spacing w:before="60" w:after="0" w:line="240" w:lineRule="auto"/>
        <w:ind w:left="851"/>
        <w:rPr>
          <w:rFonts w:ascii="Arial" w:eastAsia="Calibri" w:hAnsi="Arial" w:cs="Arial"/>
          <w:sz w:val="2"/>
          <w:szCs w:val="2"/>
          <w:lang w:val="en-US"/>
        </w:rPr>
      </w:pPr>
    </w:p>
    <w:p w14:paraId="44CB1E7F" w14:textId="77777777" w:rsidR="006D4647" w:rsidRDefault="004B76EF" w:rsidP="004B76EF">
      <w:pPr>
        <w:spacing w:before="60" w:after="0" w:line="240" w:lineRule="auto"/>
        <w:ind w:left="709"/>
        <w:rPr>
          <w:rFonts w:ascii="Arial" w:eastAsia="Calibri" w:hAnsi="Arial" w:cs="Arial"/>
          <w:sz w:val="14"/>
          <w:szCs w:val="14"/>
          <w:lang w:val="en-US"/>
        </w:rPr>
      </w:pPr>
      <w:r>
        <w:rPr>
          <w:rFonts w:ascii="Arial" w:eastAsia="Calibri" w:hAnsi="Arial" w:cs="Arial"/>
          <w:sz w:val="14"/>
          <w:szCs w:val="14"/>
          <w:lang w:val="en-US"/>
        </w:rPr>
        <w:t xml:space="preserve">Notes: PR = Prevalence Ratio, </w:t>
      </w:r>
      <w:r w:rsidRPr="004B76EF">
        <w:rPr>
          <w:rFonts w:ascii="Arial" w:hAnsi="Arial" w:cs="Arial"/>
          <w:bCs/>
          <w:sz w:val="14"/>
          <w:szCs w:val="14"/>
          <w:vertAlign w:val="superscript"/>
          <w:lang w:val="en-US"/>
        </w:rPr>
        <w:t>1</w:t>
      </w:r>
      <w:r>
        <w:rPr>
          <w:rFonts w:ascii="Arial" w:eastAsia="Calibri" w:hAnsi="Arial" w:cs="Arial"/>
          <w:sz w:val="14"/>
          <w:szCs w:val="14"/>
          <w:lang w:val="en-US"/>
        </w:rPr>
        <w:t>also including w</w:t>
      </w:r>
      <w:r w:rsidRPr="004B76EF">
        <w:rPr>
          <w:rFonts w:ascii="Arial" w:eastAsia="Calibri" w:hAnsi="Arial" w:cs="Arial"/>
          <w:sz w:val="14"/>
          <w:szCs w:val="14"/>
          <w:lang w:val="en-US"/>
        </w:rPr>
        <w:t>omen who are separated from their partners</w:t>
      </w:r>
      <w:r>
        <w:rPr>
          <w:rFonts w:ascii="Arial" w:eastAsia="Calibri" w:hAnsi="Arial" w:cs="Arial"/>
          <w:sz w:val="14"/>
          <w:szCs w:val="14"/>
          <w:lang w:val="en-US"/>
        </w:rPr>
        <w:t xml:space="preserve">, </w:t>
      </w:r>
      <w:r w:rsidRPr="004B76EF">
        <w:rPr>
          <w:rFonts w:ascii="Arial" w:hAnsi="Arial" w:cs="Arial"/>
          <w:bCs/>
          <w:sz w:val="14"/>
          <w:szCs w:val="14"/>
          <w:vertAlign w:val="superscript"/>
          <w:lang w:val="en-US"/>
        </w:rPr>
        <w:t>2</w:t>
      </w:r>
      <w:r w:rsidRPr="0074521D">
        <w:rPr>
          <w:rFonts w:ascii="Arial" w:eastAsia="Calibri" w:hAnsi="Arial" w:cs="Arial"/>
          <w:sz w:val="14"/>
          <w:szCs w:val="14"/>
          <w:lang w:val="en-US"/>
        </w:rPr>
        <w:t xml:space="preserve">migration </w:t>
      </w:r>
      <w:r>
        <w:rPr>
          <w:rFonts w:ascii="Arial" w:eastAsia="Calibri" w:hAnsi="Arial" w:cs="Arial"/>
          <w:sz w:val="14"/>
          <w:szCs w:val="14"/>
          <w:lang w:val="en-US"/>
        </w:rPr>
        <w:t>status</w:t>
      </w:r>
      <w:r w:rsidRPr="0074521D">
        <w:rPr>
          <w:rFonts w:ascii="Arial" w:eastAsia="Calibri" w:hAnsi="Arial" w:cs="Arial"/>
          <w:sz w:val="14"/>
          <w:szCs w:val="14"/>
          <w:lang w:val="en-US"/>
        </w:rPr>
        <w:t xml:space="preserve"> =</w:t>
      </w:r>
      <w:r>
        <w:rPr>
          <w:rFonts w:ascii="Arial" w:eastAsia="Calibri" w:hAnsi="Arial" w:cs="Arial"/>
          <w:sz w:val="14"/>
          <w:szCs w:val="14"/>
          <w:lang w:val="en-US"/>
        </w:rPr>
        <w:t xml:space="preserve"> yes: at least one parent </w:t>
      </w:r>
      <w:r>
        <w:rPr>
          <w:rFonts w:ascii="Arial" w:eastAsia="Calibri" w:hAnsi="Arial" w:cs="Arial"/>
          <w:sz w:val="14"/>
          <w:szCs w:val="14"/>
          <w:lang w:val="en-US"/>
        </w:rPr>
        <w:br/>
        <w:t>was not born in Germany, s</w:t>
      </w:r>
      <w:r w:rsidRPr="00974769">
        <w:rPr>
          <w:rFonts w:ascii="Arial" w:eastAsia="Calibri" w:hAnsi="Arial" w:cs="Arial"/>
          <w:sz w:val="14"/>
          <w:szCs w:val="14"/>
          <w:lang w:val="en-US"/>
        </w:rPr>
        <w:t xml:space="preserve">ignificant values </w:t>
      </w:r>
      <w:r w:rsidRPr="00615E6E">
        <w:rPr>
          <w:rFonts w:ascii="Arial" w:eastAsia="Calibri" w:hAnsi="Arial" w:cs="Arial"/>
          <w:sz w:val="14"/>
          <w:szCs w:val="14"/>
          <w:lang w:val="en-US"/>
        </w:rPr>
        <w:t>(p values ≤0.05)</w:t>
      </w:r>
      <w:r>
        <w:rPr>
          <w:rFonts w:ascii="Arial" w:eastAsia="Calibri" w:hAnsi="Arial" w:cs="Arial"/>
          <w:sz w:val="14"/>
          <w:szCs w:val="14"/>
          <w:lang w:val="en-US"/>
        </w:rPr>
        <w:t xml:space="preserve"> </w:t>
      </w:r>
      <w:r w:rsidRPr="00974769">
        <w:rPr>
          <w:rFonts w:ascii="Arial" w:eastAsia="Calibri" w:hAnsi="Arial" w:cs="Arial"/>
          <w:sz w:val="14"/>
          <w:szCs w:val="14"/>
          <w:lang w:val="en-US"/>
        </w:rPr>
        <w:t>highlighted in bold</w:t>
      </w:r>
    </w:p>
    <w:sectPr w:rsidR="006D4647" w:rsidSect="00501C9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276"/>
    <w:rsid w:val="00016652"/>
    <w:rsid w:val="00050822"/>
    <w:rsid w:val="000513E1"/>
    <w:rsid w:val="00053AA9"/>
    <w:rsid w:val="000675C4"/>
    <w:rsid w:val="00067A99"/>
    <w:rsid w:val="00075A3C"/>
    <w:rsid w:val="000C5276"/>
    <w:rsid w:val="00102953"/>
    <w:rsid w:val="001825B8"/>
    <w:rsid w:val="001D6D48"/>
    <w:rsid w:val="001E1C13"/>
    <w:rsid w:val="0021465B"/>
    <w:rsid w:val="00264606"/>
    <w:rsid w:val="002A4DF8"/>
    <w:rsid w:val="002C62B6"/>
    <w:rsid w:val="002D347A"/>
    <w:rsid w:val="00316D0C"/>
    <w:rsid w:val="00337123"/>
    <w:rsid w:val="0033770D"/>
    <w:rsid w:val="003444E2"/>
    <w:rsid w:val="00350126"/>
    <w:rsid w:val="0035123A"/>
    <w:rsid w:val="003704FE"/>
    <w:rsid w:val="00373C8C"/>
    <w:rsid w:val="00376EDE"/>
    <w:rsid w:val="003A416F"/>
    <w:rsid w:val="003B05E6"/>
    <w:rsid w:val="003B7684"/>
    <w:rsid w:val="003D4558"/>
    <w:rsid w:val="003F4076"/>
    <w:rsid w:val="00406AE6"/>
    <w:rsid w:val="00406BE3"/>
    <w:rsid w:val="0041273C"/>
    <w:rsid w:val="004129DB"/>
    <w:rsid w:val="00422A2A"/>
    <w:rsid w:val="00452546"/>
    <w:rsid w:val="00452B22"/>
    <w:rsid w:val="004671E8"/>
    <w:rsid w:val="004B76EF"/>
    <w:rsid w:val="004D2A23"/>
    <w:rsid w:val="004D567B"/>
    <w:rsid w:val="004E078E"/>
    <w:rsid w:val="004F5166"/>
    <w:rsid w:val="00501C92"/>
    <w:rsid w:val="00516398"/>
    <w:rsid w:val="0053498E"/>
    <w:rsid w:val="005350CD"/>
    <w:rsid w:val="005628D5"/>
    <w:rsid w:val="005A311F"/>
    <w:rsid w:val="005C0BC3"/>
    <w:rsid w:val="005C5D3E"/>
    <w:rsid w:val="005F273A"/>
    <w:rsid w:val="006003E7"/>
    <w:rsid w:val="00601CB9"/>
    <w:rsid w:val="006128FC"/>
    <w:rsid w:val="006355F2"/>
    <w:rsid w:val="00657213"/>
    <w:rsid w:val="006765B1"/>
    <w:rsid w:val="006D4647"/>
    <w:rsid w:val="006E7A34"/>
    <w:rsid w:val="00730B3A"/>
    <w:rsid w:val="00756CA6"/>
    <w:rsid w:val="00756DEC"/>
    <w:rsid w:val="00774E54"/>
    <w:rsid w:val="00784AF8"/>
    <w:rsid w:val="00785C0E"/>
    <w:rsid w:val="007B17FD"/>
    <w:rsid w:val="007B66BF"/>
    <w:rsid w:val="007F0124"/>
    <w:rsid w:val="008063CC"/>
    <w:rsid w:val="00826FE0"/>
    <w:rsid w:val="00833BCB"/>
    <w:rsid w:val="008A367C"/>
    <w:rsid w:val="008F4FB8"/>
    <w:rsid w:val="008F7582"/>
    <w:rsid w:val="009233F9"/>
    <w:rsid w:val="00960D1B"/>
    <w:rsid w:val="00973FB0"/>
    <w:rsid w:val="009B3F03"/>
    <w:rsid w:val="009C081F"/>
    <w:rsid w:val="00A27C6E"/>
    <w:rsid w:val="00A85A20"/>
    <w:rsid w:val="00AB5ED5"/>
    <w:rsid w:val="00AD0A53"/>
    <w:rsid w:val="00AE1F25"/>
    <w:rsid w:val="00B1763E"/>
    <w:rsid w:val="00B27FE8"/>
    <w:rsid w:val="00B34D71"/>
    <w:rsid w:val="00B541BA"/>
    <w:rsid w:val="00B81CD0"/>
    <w:rsid w:val="00B90D4D"/>
    <w:rsid w:val="00B94334"/>
    <w:rsid w:val="00BE0EE7"/>
    <w:rsid w:val="00BE1EC3"/>
    <w:rsid w:val="00C049FD"/>
    <w:rsid w:val="00C13CED"/>
    <w:rsid w:val="00C376E9"/>
    <w:rsid w:val="00C82C3E"/>
    <w:rsid w:val="00CA083E"/>
    <w:rsid w:val="00CB67B0"/>
    <w:rsid w:val="00CB6BA3"/>
    <w:rsid w:val="00CF5494"/>
    <w:rsid w:val="00D067DF"/>
    <w:rsid w:val="00D6747D"/>
    <w:rsid w:val="00DB21AC"/>
    <w:rsid w:val="00DF2392"/>
    <w:rsid w:val="00E474E1"/>
    <w:rsid w:val="00E6379B"/>
    <w:rsid w:val="00E71639"/>
    <w:rsid w:val="00ED4E81"/>
    <w:rsid w:val="00ED6108"/>
    <w:rsid w:val="00F00379"/>
    <w:rsid w:val="00F12B55"/>
    <w:rsid w:val="00F136EA"/>
    <w:rsid w:val="00F21479"/>
    <w:rsid w:val="00F64BA7"/>
    <w:rsid w:val="00F66650"/>
    <w:rsid w:val="00FD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DC968"/>
  <w15:docId w15:val="{FC93C449-18A4-410B-BF9B-5D08A5388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5276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5276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0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0822"/>
    <w:rPr>
      <w:rFonts w:ascii="Segoe UI" w:eastAsiaTheme="minorEastAsia" w:hAnsi="Segoe UI" w:cs="Segoe UI"/>
      <w:sz w:val="18"/>
      <w:szCs w:val="18"/>
      <w:lang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6D4647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CAAB6AF-05EE-4C2F-B3BF-5CF1B4CE7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lich, Stefanie Dr.</dc:creator>
  <cp:keywords/>
  <dc:description/>
  <cp:lastModifiedBy>Sperlich, Stefanie PD Dr.</cp:lastModifiedBy>
  <cp:revision>3</cp:revision>
  <cp:lastPrinted>2022-03-08T11:38:00Z</cp:lastPrinted>
  <dcterms:created xsi:type="dcterms:W3CDTF">2025-10-30T16:03:00Z</dcterms:created>
  <dcterms:modified xsi:type="dcterms:W3CDTF">2025-10-30T16:15:00Z</dcterms:modified>
</cp:coreProperties>
</file>